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1EC65F98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8C1CE0" w:rsidRPr="008C1CE0">
        <w:rPr>
          <w:color w:val="000000"/>
          <w:lang w:val="en-GB"/>
        </w:rPr>
        <w:t>List of off-targets in each edited clone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0231B1A0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8C1CE0" w:rsidRPr="008C1CE0">
        <w:rPr>
          <w:color w:val="000000"/>
          <w:lang w:val="en-GB"/>
        </w:rPr>
        <w:t>List of C∙G-to-T∙A SNVs identified from nuclear genome of edited clones and untreated iPSCs.</w:t>
      </w:r>
    </w:p>
    <w:p w14:paraId="2E8D27B8" w14:textId="379005CC" w:rsidR="008C1CE0" w:rsidRPr="005930AC" w:rsidRDefault="008C1CE0" w:rsidP="008C1CE0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783984DF" w14:textId="337A5D32" w:rsidR="008C1CE0" w:rsidRPr="005930AC" w:rsidRDefault="008C1CE0" w:rsidP="008C1CE0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8C1CE0">
        <w:rPr>
          <w:color w:val="000000"/>
          <w:lang w:val="en-GB"/>
        </w:rPr>
        <w:t>The source data behind the graphs in the paper</w:t>
      </w:r>
    </w:p>
    <w:p w14:paraId="518320C6" w14:textId="77777777" w:rsidR="008C1CE0" w:rsidRPr="005930AC" w:rsidRDefault="008C1CE0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3C692E" w14:textId="77777777" w:rsidR="006B2395" w:rsidRDefault="006B2395" w:rsidP="00FC1BB8">
      <w:pPr>
        <w:spacing w:after="0" w:line="240" w:lineRule="auto"/>
      </w:pPr>
      <w:r>
        <w:separator/>
      </w:r>
    </w:p>
  </w:endnote>
  <w:endnote w:type="continuationSeparator" w:id="0">
    <w:p w14:paraId="4FCF33ED" w14:textId="77777777" w:rsidR="006B2395" w:rsidRDefault="006B239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F81458" w14:textId="77777777" w:rsidR="006B2395" w:rsidRDefault="006B2395" w:rsidP="00FC1BB8">
      <w:pPr>
        <w:spacing w:after="0" w:line="240" w:lineRule="auto"/>
      </w:pPr>
      <w:r>
        <w:separator/>
      </w:r>
    </w:p>
  </w:footnote>
  <w:footnote w:type="continuationSeparator" w:id="0">
    <w:p w14:paraId="2DFF185A" w14:textId="77777777" w:rsidR="006B2395" w:rsidRDefault="006B239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B2395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C1CE0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10-16T13:00:00Z</dcterms:created>
  <dcterms:modified xsi:type="dcterms:W3CDTF">2023-10-16T13:00:00Z</dcterms:modified>
</cp:coreProperties>
</file>